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51"/>
        <w:gridCol w:w="1728"/>
        <w:gridCol w:w="1728"/>
        <w:gridCol w:w="1728"/>
        <w:gridCol w:w="959"/>
      </w:tblGrid>
      <w:tr w:rsidR="00D54AE8" w:rsidRPr="00364DCA" w14:paraId="1BE64425" w14:textId="77777777" w:rsidTr="004C3F79">
        <w:trPr>
          <w:cantSplit/>
          <w:jc w:val="center"/>
        </w:trPr>
        <w:tc>
          <w:tcPr>
            <w:tcW w:w="9094" w:type="dxa"/>
            <w:gridSpan w:val="5"/>
            <w:shd w:val="clear" w:color="auto" w:fill="FFFFFF"/>
          </w:tcPr>
          <w:p w14:paraId="55C90589" w14:textId="60E3A95D" w:rsidR="00D54AE8" w:rsidRPr="00364DCA" w:rsidRDefault="00D54AE8" w:rsidP="004C3F79">
            <w:pPr>
              <w:spacing w:before="100" w:after="100"/>
              <w:ind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bookmarkStart w:id="0" w:name="_GoBack"/>
            <w:bookmarkEnd w:id="0"/>
            <w:r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T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able 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S6 </w:t>
            </w:r>
            <w:r w:rsidRPr="00BA505B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Baseline characteristics of the </w:t>
            </w:r>
            <w:proofErr w:type="spellStart"/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ransversed</w:t>
            </w:r>
            <w:proofErr w:type="spellEnd"/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-</w:t>
            </w:r>
            <w:r w:rsidRPr="00BA505B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ide</w:t>
            </w:r>
            <w:r w:rsidRPr="00BA505B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d</w:t>
            </w:r>
            <w:r w:rsidRPr="00BA505B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EOCC patients in the training and validation cohorts</w:t>
            </w:r>
            <w:r w:rsidRPr="00BA505B">
              <w:rPr>
                <w:rFonts w:ascii="Times New Roman" w:eastAsia="SimSun" w:hAnsi="Times New Roman" w:cs="DejaVu Sans"/>
                <w:color w:val="000000"/>
                <w:sz w:val="21"/>
                <w:szCs w:val="21"/>
                <w:lang w:eastAsia="zh-CN"/>
              </w:rPr>
              <w:t xml:space="preserve"> </w:t>
            </w:r>
            <w:r w:rsidR="00B22569">
              <w:rPr>
                <w:rFonts w:ascii="Times New Roman" w:eastAsia="SimSun" w:hAnsi="Times New Roman" w:cs="DejaVu Sans" w:hint="eastAsia"/>
                <w:color w:val="000000"/>
                <w:sz w:val="21"/>
                <w:szCs w:val="21"/>
                <w:lang w:eastAsia="zh-CN"/>
              </w:rPr>
              <w:t>f</w:t>
            </w:r>
            <w:r w:rsidR="00B22569">
              <w:rPr>
                <w:rFonts w:ascii="Times New Roman" w:eastAsia="SimSun" w:hAnsi="Times New Roman" w:cs="DejaVu Sans"/>
                <w:color w:val="000000"/>
                <w:sz w:val="21"/>
                <w:szCs w:val="21"/>
                <w:lang w:eastAsia="zh-CN"/>
              </w:rPr>
              <w:t>or CSS</w:t>
            </w:r>
          </w:p>
        </w:tc>
      </w:tr>
      <w:tr w:rsidR="00D54AE8" w:rsidRPr="00364DCA" w14:paraId="1EC604D0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0FE14" w14:textId="77777777" w:rsidR="00D54AE8" w:rsidRPr="00364DCA" w:rsidRDefault="00D54AE8" w:rsidP="004C3F79">
            <w:pPr>
              <w:spacing w:before="100" w:after="100"/>
              <w:ind w:right="100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bookmarkStart w:id="1" w:name="_Hlk131757752"/>
          </w:p>
          <w:p w14:paraId="4BB03FC6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64DCA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shd w:val="clear" w:color="auto" w:fill="FFFFFF"/>
          </w:tcPr>
          <w:p w14:paraId="438B682B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All cohort</w:t>
            </w:r>
          </w:p>
          <w:p w14:paraId="56282046" w14:textId="357E9CC3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n=5</w:t>
            </w:r>
            <w:r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31</w:t>
            </w:r>
          </w:p>
          <w:p w14:paraId="5C6AF16C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364DCA">
              <w:rPr>
                <w:rFonts w:ascii="Times New Roman" w:hAnsi="Times New Roman" w:cs="DejaVu Sans" w:hint="eastAsia"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CADD4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raining cohort</w:t>
            </w:r>
          </w:p>
          <w:p w14:paraId="1A655F95" w14:textId="43157C3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=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7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</w:p>
          <w:p w14:paraId="3E10882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35240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Validation cohort</w:t>
            </w:r>
          </w:p>
          <w:p w14:paraId="00B7292F" w14:textId="040A8AFD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n=</w:t>
            </w:r>
            <w:r w:rsidR="00EA4BD5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160</w:t>
            </w:r>
          </w:p>
          <w:p w14:paraId="0DB3B1F1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364DCA">
              <w:rPr>
                <w:rFonts w:ascii="Times New Roman" w:hAnsi="Times New Roman" w:cs="DejaVu Sans" w:hint="eastAsia"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proofErr w:type="gramEnd"/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1111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33A18617" w14:textId="77777777" w:rsidR="00D54AE8" w:rsidRPr="00364DCA" w:rsidRDefault="00D54AE8" w:rsidP="004C3F79">
            <w:pPr>
              <w:spacing w:before="100" w:after="100"/>
              <w:ind w:right="100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</w:p>
          <w:p w14:paraId="56A1F878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BA505B">
              <w:rPr>
                <w:rFonts w:ascii="Times New Roman" w:hAnsi="Times New Roman" w:cs="DejaVu Sans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-</w:t>
            </w:r>
            <w:r w:rsidRPr="00364DCA">
              <w:rPr>
                <w:rFonts w:ascii="Times New Roman" w:hAnsi="Times New Roman" w:cs="DejaVu Sans"/>
                <w:color w:val="000000"/>
                <w:sz w:val="18"/>
                <w:szCs w:val="18"/>
                <w:lang w:eastAsia="zh-CN"/>
              </w:rPr>
              <w:t>value</w:t>
            </w:r>
          </w:p>
        </w:tc>
      </w:tr>
      <w:tr w:rsidR="00D54AE8" w:rsidRPr="00364DCA" w14:paraId="4E097825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64A6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s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ex</w:t>
            </w:r>
          </w:p>
        </w:tc>
        <w:tc>
          <w:tcPr>
            <w:tcW w:w="1728" w:type="dxa"/>
            <w:shd w:val="clear" w:color="auto" w:fill="FFFFFF"/>
          </w:tcPr>
          <w:p w14:paraId="5628F9E9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5607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94A7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D3A8" w14:textId="04ABEEB6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r w:rsidRPr="00364DCA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0.</w:t>
            </w:r>
            <w:r w:rsidR="00EA4BD5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454</w:t>
            </w:r>
          </w:p>
        </w:tc>
      </w:tr>
      <w:tr w:rsidR="00D54AE8" w:rsidRPr="00364DCA" w14:paraId="4738FE49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31269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728" w:type="dxa"/>
            <w:shd w:val="clear" w:color="auto" w:fill="FFFFFF"/>
          </w:tcPr>
          <w:p w14:paraId="79F6375C" w14:textId="00EE2651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4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AFDE" w14:textId="74D48CF9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1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46.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5C3C4" w14:textId="76DD2356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4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3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3A9A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D54AE8" w:rsidRPr="00364DCA" w14:paraId="539809E1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1646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728" w:type="dxa"/>
            <w:shd w:val="clear" w:color="auto" w:fill="FFFFFF"/>
          </w:tcPr>
          <w:p w14:paraId="7CE380E0" w14:textId="25060A1D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FE8C" w14:textId="5F4BC16A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0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53.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90D5C" w14:textId="1DA1004F" w:rsidR="00D54AE8" w:rsidRPr="00364DCA" w:rsidRDefault="00EA4BD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3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5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7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6DB8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D54AE8" w:rsidRPr="00364DCA" w14:paraId="2EBECF23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FD50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H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istology</w:t>
            </w:r>
          </w:p>
        </w:tc>
        <w:tc>
          <w:tcPr>
            <w:tcW w:w="1728" w:type="dxa"/>
            <w:shd w:val="clear" w:color="auto" w:fill="FFFFFF"/>
          </w:tcPr>
          <w:p w14:paraId="7C5B6026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49B5F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9783B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65EC8" w14:textId="379C82B5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  <w:r w:rsidRPr="00364DCA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0.</w:t>
            </w:r>
            <w:r w:rsidR="00F92985"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  <w:t>808</w:t>
            </w:r>
          </w:p>
        </w:tc>
      </w:tr>
      <w:tr w:rsidR="00D54AE8" w:rsidRPr="00364DCA" w14:paraId="4F9D2763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393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n-specific adenocarcinoma</w:t>
            </w:r>
          </w:p>
        </w:tc>
        <w:tc>
          <w:tcPr>
            <w:tcW w:w="1728" w:type="dxa"/>
            <w:shd w:val="clear" w:color="auto" w:fill="FFFFFF"/>
          </w:tcPr>
          <w:p w14:paraId="212817F2" w14:textId="1E2E69A1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5E28" w14:textId="489C67DE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F9298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8</w:t>
            </w:r>
            <w:r w:rsidR="00F9298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="00F9298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7E3B3" w14:textId="018E5039" w:rsidR="00D54AE8" w:rsidRPr="00364DCA" w:rsidRDefault="00F9298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35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8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0239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D54AE8" w:rsidRPr="00364DCA" w14:paraId="0DAF990E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CE358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pecific adenocarcinoma</w:t>
            </w:r>
          </w:p>
        </w:tc>
        <w:tc>
          <w:tcPr>
            <w:tcW w:w="1728" w:type="dxa"/>
            <w:shd w:val="clear" w:color="auto" w:fill="FFFFFF"/>
          </w:tcPr>
          <w:p w14:paraId="32AA93C4" w14:textId="3B897106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9627" w14:textId="1AD7607C" w:rsidR="00D54AE8" w:rsidRPr="00364DCA" w:rsidRDefault="00F9298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5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428BE" w14:textId="08728007" w:rsidR="00D54AE8" w:rsidRPr="00364DCA" w:rsidRDefault="00F9298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D54AE8"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BAF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D54AE8" w:rsidRPr="00364DCA" w14:paraId="2E7D934B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57F9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her</w:t>
            </w:r>
          </w:p>
        </w:tc>
        <w:tc>
          <w:tcPr>
            <w:tcW w:w="1728" w:type="dxa"/>
            <w:shd w:val="clear" w:color="auto" w:fill="FFFFFF"/>
          </w:tcPr>
          <w:p w14:paraId="2A2EB38A" w14:textId="441636CD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84EE" w14:textId="79C5F8AF" w:rsidR="00D54AE8" w:rsidRPr="00364DCA" w:rsidRDefault="00F9298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10 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.5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8976" w14:textId="7915E6EC" w:rsidR="00D54AE8" w:rsidRPr="00364DCA" w:rsidRDefault="00F9298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.5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3607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DejaVu Sans"/>
                <w:color w:val="000000"/>
                <w:sz w:val="18"/>
                <w:szCs w:val="18"/>
              </w:rPr>
            </w:pPr>
          </w:p>
        </w:tc>
      </w:tr>
      <w:tr w:rsidR="00D54AE8" w:rsidRPr="00364DCA" w14:paraId="18822527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EC09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athologic stage</w:t>
            </w:r>
          </w:p>
        </w:tc>
        <w:tc>
          <w:tcPr>
            <w:tcW w:w="1728" w:type="dxa"/>
            <w:shd w:val="clear" w:color="auto" w:fill="FFFFFF"/>
          </w:tcPr>
          <w:p w14:paraId="18CF0750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84D38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5049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CC6B" w14:textId="582E5DD8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43</w:t>
            </w:r>
          </w:p>
        </w:tc>
      </w:tr>
      <w:tr w:rsidR="00D54AE8" w:rsidRPr="00364DCA" w14:paraId="309BD755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FB7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tage I-II</w:t>
            </w:r>
          </w:p>
        </w:tc>
        <w:tc>
          <w:tcPr>
            <w:tcW w:w="1728" w:type="dxa"/>
            <w:shd w:val="clear" w:color="auto" w:fill="FFFFFF"/>
          </w:tcPr>
          <w:p w14:paraId="1FD619AF" w14:textId="583B612F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41D2C" w14:textId="746A3A11" w:rsidR="00D54AE8" w:rsidRPr="00364DCA" w:rsidRDefault="00EA4BD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2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4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0F93" w14:textId="577E9505" w:rsidR="00D54AE8" w:rsidRPr="00364DCA" w:rsidRDefault="00EA4BD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72 </w:t>
            </w:r>
            <w:r w:rsidRP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45.6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7E80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04043430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0A1D5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tage III-IV</w:t>
            </w:r>
          </w:p>
        </w:tc>
        <w:tc>
          <w:tcPr>
            <w:tcW w:w="1728" w:type="dxa"/>
            <w:shd w:val="clear" w:color="auto" w:fill="FFFFFF"/>
          </w:tcPr>
          <w:p w14:paraId="5E6D4CEE" w14:textId="6EBE49BD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9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D3D86" w14:textId="0F047F49" w:rsidR="00D54AE8" w:rsidRPr="00364DCA" w:rsidRDefault="00EA4BD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09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5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0935" w14:textId="6A73CA86" w:rsidR="00D54AE8" w:rsidRPr="00364DCA" w:rsidRDefault="00EA4BD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 (5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13B1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7A83BD92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C278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urgery of Primary Site</w:t>
            </w:r>
          </w:p>
        </w:tc>
        <w:tc>
          <w:tcPr>
            <w:tcW w:w="1728" w:type="dxa"/>
            <w:shd w:val="clear" w:color="auto" w:fill="FFFFFF"/>
          </w:tcPr>
          <w:p w14:paraId="71FB55CD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77C01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06CE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B01E0" w14:textId="3A6D343D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0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32</w:t>
            </w:r>
          </w:p>
        </w:tc>
      </w:tr>
      <w:bookmarkEnd w:id="1"/>
      <w:tr w:rsidR="00D54AE8" w:rsidRPr="00364DCA" w14:paraId="48718F8E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C8A05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1B179E96" w14:textId="2991763B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2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9FE1" w14:textId="1FE5796E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8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9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16E34" w14:textId="029A7109" w:rsidR="00D54AE8" w:rsidRPr="00364DCA" w:rsidRDefault="00EA4BD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59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99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D9748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53C2EB2C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11BA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6FBDEFEC" w14:textId="3A2252A8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2B64" w14:textId="08D0703B" w:rsidR="00D54AE8" w:rsidRPr="00364DCA" w:rsidRDefault="00EA4BD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6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F8280" w14:textId="6622D5E5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 (0.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E6D46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5EB6D4AF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E188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Reginal lymph node dissection</w:t>
            </w:r>
          </w:p>
        </w:tc>
        <w:tc>
          <w:tcPr>
            <w:tcW w:w="1728" w:type="dxa"/>
            <w:shd w:val="clear" w:color="auto" w:fill="FFFFFF"/>
          </w:tcPr>
          <w:p w14:paraId="570D037C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873C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E4CF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9B524" w14:textId="30E532BA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68</w:t>
            </w:r>
          </w:p>
        </w:tc>
      </w:tr>
      <w:tr w:rsidR="00D54AE8" w:rsidRPr="00364DCA" w14:paraId="6AF2DD12" w14:textId="77777777" w:rsidTr="004C3F79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A16AA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se</w:t>
            </w:r>
            <w:proofErr w:type="spellEnd"/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49145079" w14:textId="1450D250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2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0E32" w14:textId="26BB85C2" w:rsidR="00D54AE8" w:rsidRPr="00364DCA" w:rsidRDefault="00EA4BD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363 </w:t>
            </w:r>
            <w:r w:rsidRP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97.9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5EA5" w14:textId="59F46CD6" w:rsidR="00D54AE8" w:rsidRPr="00364DCA" w:rsidRDefault="00EA4BD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57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9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7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A88C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589B0431" w14:textId="77777777" w:rsidTr="004C3F79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F00F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6B610DF1" w14:textId="0766500B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D3FD" w14:textId="489CB1CD" w:rsidR="00D54AE8" w:rsidRPr="00364DCA" w:rsidRDefault="00EA4BD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37A5" w14:textId="3A26057B" w:rsidR="00D54AE8" w:rsidRPr="00364DCA" w:rsidRDefault="00EA4BD5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3 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3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0B1A0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3EBEC2DF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93B25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E425E8">
              <w:rPr>
                <w:rFonts w:ascii="Times New Roman" w:eastAsia="SimSun" w:hAnsi="Times New Roman" w:cs="DejaVu Sans"/>
                <w:color w:val="000000" w:themeColor="text1"/>
                <w:sz w:val="18"/>
                <w:szCs w:val="18"/>
                <w:lang w:eastAsia="zh-CN"/>
              </w:rPr>
              <w:t>Radiation</w:t>
            </w:r>
          </w:p>
        </w:tc>
        <w:tc>
          <w:tcPr>
            <w:tcW w:w="1728" w:type="dxa"/>
            <w:shd w:val="clear" w:color="auto" w:fill="FFFFFF"/>
          </w:tcPr>
          <w:p w14:paraId="69AEDA46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957B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78A9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B14D" w14:textId="005FCF69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EA4BD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0</w:t>
            </w:r>
          </w:p>
        </w:tc>
      </w:tr>
      <w:tr w:rsidR="00D54AE8" w:rsidRPr="00364DCA" w14:paraId="36B431C8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6AE11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2D909FD6" w14:textId="268DA080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0B088" w14:textId="4B2512E7" w:rsidR="00D54AE8" w:rsidRPr="00364DCA" w:rsidRDefault="00E425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11870" w14:textId="47A7E67C" w:rsidR="00D54AE8" w:rsidRPr="00364DCA" w:rsidRDefault="00E425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4 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6205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1EA5CFCB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A8F0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60EBCC83" w14:textId="2E16BBA9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2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A8D0" w14:textId="1E4AEBE6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5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9</w:t>
            </w:r>
            <w:r w:rsidR="00EE75B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="00EE75B3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60AA1" w14:textId="49D77A5F" w:rsidR="00D54AE8" w:rsidRPr="00364DCA" w:rsidRDefault="00E425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56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9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29EE1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4709E3AF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5F1C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1728" w:type="dxa"/>
            <w:shd w:val="clear" w:color="auto" w:fill="FFFFFF"/>
          </w:tcPr>
          <w:p w14:paraId="4D4A902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55D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4197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11B3" w14:textId="684DD4EA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4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9</w:t>
            </w:r>
          </w:p>
        </w:tc>
      </w:tr>
      <w:tr w:rsidR="00D54AE8" w:rsidRPr="00364DCA" w14:paraId="30C2033C" w14:textId="77777777" w:rsidTr="006A3186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7A60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3313B1DB" w14:textId="7CAE4A3E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1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F780" w14:textId="046A7ADC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1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9.8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B447" w14:textId="151AF3F3" w:rsidR="00D54AE8" w:rsidRPr="00364DCA" w:rsidRDefault="00E425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8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6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1EC45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167C2CDD" w14:textId="77777777" w:rsidTr="006A3186">
        <w:trPr>
          <w:cantSplit/>
          <w:jc w:val="center"/>
        </w:trPr>
        <w:tc>
          <w:tcPr>
            <w:tcW w:w="29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2EB6B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/unknown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</w:tcPr>
          <w:p w14:paraId="710E1A72" w14:textId="7F9CFAD6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1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788E" w14:textId="2C0F53F1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5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3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C436" w14:textId="05E9CEE1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3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49A6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10663BA8" w14:textId="77777777" w:rsidTr="006A3186">
        <w:trPr>
          <w:cantSplit/>
          <w:jc w:val="center"/>
        </w:trPr>
        <w:tc>
          <w:tcPr>
            <w:tcW w:w="2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EA59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2858C3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F10D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731E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1EEE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10B5CBE2" w14:textId="77777777" w:rsidTr="006A3186">
        <w:trPr>
          <w:cantSplit/>
          <w:jc w:val="center"/>
        </w:trPr>
        <w:tc>
          <w:tcPr>
            <w:tcW w:w="90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7113" w14:textId="28F14EE3" w:rsidR="00D54AE8" w:rsidRPr="00364DCA" w:rsidRDefault="001A620A" w:rsidP="00F92985">
            <w:pPr>
              <w:spacing w:before="100" w:after="100"/>
              <w:ind w:left="100" w:right="100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lastRenderedPageBreak/>
              <w:t>Tab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le S6 C</w:t>
            </w: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tinued</w:t>
            </w:r>
          </w:p>
        </w:tc>
      </w:tr>
      <w:tr w:rsidR="00D54AE8" w:rsidRPr="00364DCA" w14:paraId="4BB7FD0B" w14:textId="77777777" w:rsidTr="006A3186">
        <w:trPr>
          <w:cantSplit/>
          <w:jc w:val="center"/>
        </w:trPr>
        <w:tc>
          <w:tcPr>
            <w:tcW w:w="29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DFAB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Bone metastasi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</w:tcPr>
          <w:p w14:paraId="727E849A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1EDD8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E78DF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D12A" w14:textId="56B63C40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48</w:t>
            </w:r>
          </w:p>
        </w:tc>
      </w:tr>
      <w:tr w:rsidR="00D54AE8" w:rsidRPr="00364DCA" w14:paraId="58B73149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35F18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2113FC3B" w14:textId="0B5F069D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0151D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 (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BD6B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 (1.2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A170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74F2294F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911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6FCC00F4" w14:textId="599EE5F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5</w:t>
            </w:r>
            <w:r w:rsidR="006A318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914C" w14:textId="50D2EEB3" w:rsidR="00D54AE8" w:rsidRPr="00364DCA" w:rsidRDefault="00E425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69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99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BF71" w14:textId="558A3246" w:rsidR="00D54AE8" w:rsidRPr="00364DCA" w:rsidRDefault="00E425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58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98.8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19AF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219BCB31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7BAA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Liver metastasis</w:t>
            </w:r>
          </w:p>
        </w:tc>
        <w:tc>
          <w:tcPr>
            <w:tcW w:w="1728" w:type="dxa"/>
            <w:shd w:val="clear" w:color="auto" w:fill="FFFFFF"/>
          </w:tcPr>
          <w:p w14:paraId="542F80F0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257D8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0DF7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FA6C" w14:textId="789A9608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45</w:t>
            </w:r>
          </w:p>
        </w:tc>
      </w:tr>
      <w:tr w:rsidR="00D54AE8" w:rsidRPr="00364DCA" w14:paraId="21070CA3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D4FD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728" w:type="dxa"/>
            <w:shd w:val="clear" w:color="auto" w:fill="FFFFFF"/>
          </w:tcPr>
          <w:p w14:paraId="49CDE4F9" w14:textId="2780C9C2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5F00E" w14:textId="4662FC3C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14.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53DA" w14:textId="5713EA35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17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3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BB5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27CF9D9D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868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1240F309" w14:textId="63AC5595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5086" w14:textId="0A3B477B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85.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FD9F" w14:textId="4152C93C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4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8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.7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878B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4365285E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59C3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Lung metastasis</w:t>
            </w:r>
          </w:p>
        </w:tc>
        <w:tc>
          <w:tcPr>
            <w:tcW w:w="1728" w:type="dxa"/>
            <w:shd w:val="clear" w:color="auto" w:fill="FFFFFF"/>
          </w:tcPr>
          <w:p w14:paraId="072683DB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D1F41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F16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FE50" w14:textId="71C2E533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59</w:t>
            </w:r>
          </w:p>
        </w:tc>
      </w:tr>
      <w:tr w:rsidR="00D54AE8" w:rsidRPr="00364DCA" w14:paraId="0F986271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67CE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e</w:t>
            </w:r>
            <w:r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728" w:type="dxa"/>
            <w:shd w:val="clear" w:color="auto" w:fill="FFFFFF"/>
          </w:tcPr>
          <w:p w14:paraId="61FD1284" w14:textId="4366E339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3323" w14:textId="4F4A217A" w:rsidR="00D54AE8" w:rsidRPr="00364DCA" w:rsidRDefault="00E425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="006A318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1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8FBF" w14:textId="0B67A428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 (2.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578C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71BFC1A9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54597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</w:t>
            </w:r>
            <w:r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1728" w:type="dxa"/>
            <w:shd w:val="clear" w:color="auto" w:fill="FFFFFF"/>
          </w:tcPr>
          <w:p w14:paraId="394BA911" w14:textId="6A6E19DD" w:rsidR="00D54AE8" w:rsidRPr="00364DCA" w:rsidRDefault="006A3186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2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CAA4" w14:textId="37E48655" w:rsidR="00D54AE8" w:rsidRPr="00364DCA" w:rsidRDefault="00E425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66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98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7CAC6" w14:textId="1CE31931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6</w:t>
            </w:r>
            <w:r w:rsidR="006A318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97.</w:t>
            </w:r>
            <w:r w:rsidR="00E425E8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D591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420CF4E7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5741E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G</w:t>
            </w:r>
            <w:r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ra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de, n (%)</w:t>
            </w:r>
          </w:p>
        </w:tc>
        <w:tc>
          <w:tcPr>
            <w:tcW w:w="1728" w:type="dxa"/>
            <w:shd w:val="clear" w:color="auto" w:fill="FFFFFF"/>
          </w:tcPr>
          <w:p w14:paraId="08F4A04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B308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1671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D367" w14:textId="3BFE575F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60</w:t>
            </w:r>
          </w:p>
        </w:tc>
      </w:tr>
      <w:tr w:rsidR="00D54AE8" w:rsidRPr="00364DCA" w14:paraId="38297C0D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C1DA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Well and moderate</w:t>
            </w:r>
          </w:p>
        </w:tc>
        <w:tc>
          <w:tcPr>
            <w:tcW w:w="1728" w:type="dxa"/>
            <w:shd w:val="clear" w:color="auto" w:fill="FFFFFF"/>
          </w:tcPr>
          <w:p w14:paraId="7FA98FE9" w14:textId="17712E86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6A318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2E976" w14:textId="234575ED" w:rsidR="00D54AE8" w:rsidRPr="00364DCA" w:rsidRDefault="00293C47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8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7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2B9C" w14:textId="3679D871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3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7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CCE0D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111F18EC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C276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oor</w:t>
            </w:r>
          </w:p>
        </w:tc>
        <w:tc>
          <w:tcPr>
            <w:tcW w:w="1728" w:type="dxa"/>
            <w:shd w:val="clear" w:color="auto" w:fill="FFFFFF"/>
          </w:tcPr>
          <w:p w14:paraId="5B98E422" w14:textId="6F21583B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27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E032" w14:textId="5CAA0706" w:rsidR="00D54AE8" w:rsidRPr="00364DCA" w:rsidRDefault="00293C47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0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2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8A9A" w14:textId="5260DBB8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2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6DE69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222C15AA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C0BE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retreatment CEA level</w:t>
            </w:r>
          </w:p>
        </w:tc>
        <w:tc>
          <w:tcPr>
            <w:tcW w:w="1728" w:type="dxa"/>
            <w:shd w:val="clear" w:color="auto" w:fill="FFFFFF"/>
          </w:tcPr>
          <w:p w14:paraId="6AEE1CE7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7A8B4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FD2B0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86D8" w14:textId="085183EF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83</w:t>
            </w:r>
          </w:p>
        </w:tc>
      </w:tr>
      <w:tr w:rsidR="00D54AE8" w:rsidRPr="00364DCA" w14:paraId="6BE85A7B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7E4B7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728" w:type="dxa"/>
            <w:shd w:val="clear" w:color="auto" w:fill="FFFFFF"/>
          </w:tcPr>
          <w:p w14:paraId="311DFEAC" w14:textId="4FDDEF8E" w:rsidR="00D54AE8" w:rsidRPr="00364DCA" w:rsidRDefault="008C6520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FDD2E" w14:textId="76CF9046" w:rsidR="00D54AE8" w:rsidRPr="00364DCA" w:rsidRDefault="00293C47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24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0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1F9A" w14:textId="1E2DD8D4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5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A346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59457892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41A71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elevated</w:t>
            </w:r>
          </w:p>
        </w:tc>
        <w:tc>
          <w:tcPr>
            <w:tcW w:w="1728" w:type="dxa"/>
            <w:shd w:val="clear" w:color="auto" w:fill="FFFFFF"/>
          </w:tcPr>
          <w:p w14:paraId="08D74156" w14:textId="41279138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8C6520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24361" w14:textId="45BB9954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7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293C47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9.6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B07D" w14:textId="76382D8B" w:rsidR="00D54AE8" w:rsidRPr="00364DCA" w:rsidRDefault="00293C47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8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4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2737D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30D707CA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641C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Perineural</w:t>
            </w:r>
            <w:proofErr w:type="spellEnd"/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invasion</w:t>
            </w:r>
          </w:p>
        </w:tc>
        <w:tc>
          <w:tcPr>
            <w:tcW w:w="1728" w:type="dxa"/>
            <w:shd w:val="clear" w:color="auto" w:fill="FFFFFF"/>
          </w:tcPr>
          <w:p w14:paraId="0A2075AB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EDF64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CB0A1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0FE42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952</w:t>
            </w:r>
          </w:p>
        </w:tc>
      </w:tr>
      <w:tr w:rsidR="00D54AE8" w:rsidRPr="00364DCA" w14:paraId="26CCFFD8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293BE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Yse</w:t>
            </w:r>
            <w:proofErr w:type="spellEnd"/>
          </w:p>
        </w:tc>
        <w:tc>
          <w:tcPr>
            <w:tcW w:w="1728" w:type="dxa"/>
            <w:shd w:val="clear" w:color="auto" w:fill="FFFFFF"/>
          </w:tcPr>
          <w:p w14:paraId="2EFAC52E" w14:textId="2E262BED" w:rsidR="00D54AE8" w:rsidRPr="00364DCA" w:rsidRDefault="008C6520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316D" w14:textId="7E784369" w:rsidR="00D54AE8" w:rsidRPr="00364DCA" w:rsidRDefault="001A620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0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19E2" w14:textId="5144B314" w:rsidR="00D54AE8" w:rsidRPr="00364DCA" w:rsidRDefault="001A620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1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1D389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1567CD69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FC97A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728" w:type="dxa"/>
            <w:shd w:val="clear" w:color="auto" w:fill="FFFFFF"/>
          </w:tcPr>
          <w:p w14:paraId="3E611627" w14:textId="7243AB93" w:rsidR="00D54AE8" w:rsidRPr="00364DCA" w:rsidRDefault="008C6520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9EED" w14:textId="497324CE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8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.8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ABE2" w14:textId="0BEB286C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9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8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E960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77785941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FE33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T</w:t>
            </w:r>
            <w:r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u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mor size (mm)</w:t>
            </w:r>
          </w:p>
        </w:tc>
        <w:tc>
          <w:tcPr>
            <w:tcW w:w="1728" w:type="dxa"/>
            <w:shd w:val="clear" w:color="auto" w:fill="FFFFFF"/>
          </w:tcPr>
          <w:p w14:paraId="1407C831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7B53A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0391B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7BC7" w14:textId="5E8928AC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38</w:t>
            </w:r>
          </w:p>
        </w:tc>
      </w:tr>
      <w:tr w:rsidR="00D54AE8" w:rsidRPr="00364DCA" w14:paraId="12E3A214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1C41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&lt;49.9</w:t>
            </w:r>
          </w:p>
        </w:tc>
        <w:tc>
          <w:tcPr>
            <w:tcW w:w="1728" w:type="dxa"/>
            <w:shd w:val="clear" w:color="auto" w:fill="FFFFFF"/>
          </w:tcPr>
          <w:p w14:paraId="6219DD60" w14:textId="7AEB3A96" w:rsidR="00D54AE8" w:rsidRPr="00364DCA" w:rsidRDefault="008C6520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4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9E12" w14:textId="31048F71" w:rsidR="00D54AE8" w:rsidRPr="00364DCA" w:rsidRDefault="001A620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6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5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2C520" w14:textId="09C664F0" w:rsidR="00D54AE8" w:rsidRPr="00364DCA" w:rsidRDefault="001A620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2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5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11305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D54AE8" w:rsidRPr="00364DCA" w14:paraId="0201DD8B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D8506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&gt;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9.9</w:t>
            </w:r>
          </w:p>
        </w:tc>
        <w:tc>
          <w:tcPr>
            <w:tcW w:w="1728" w:type="dxa"/>
            <w:shd w:val="clear" w:color="auto" w:fill="FFFFFF"/>
          </w:tcPr>
          <w:p w14:paraId="04751405" w14:textId="114D6146" w:rsidR="00D54AE8" w:rsidRPr="00364DCA" w:rsidRDefault="008C6520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8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B951" w14:textId="7EB0BEE6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0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6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266D" w14:textId="3FA7D9F4" w:rsidR="00D54AE8" w:rsidRPr="00364DCA" w:rsidRDefault="001A620A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78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(4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</w:t>
            </w:r>
            <w:r w:rsidR="00D54AE8" w:rsidRPr="00364DC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E00CF" w14:textId="77777777" w:rsidR="00D54AE8" w:rsidRPr="00364DCA" w:rsidRDefault="00D54AE8" w:rsidP="004C3F79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A620A" w:rsidRPr="00364DCA" w14:paraId="12511B63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D6E5" w14:textId="17078AA9" w:rsidR="001A620A" w:rsidRPr="00364DCA" w:rsidRDefault="001A620A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Survival status</w:t>
            </w:r>
          </w:p>
        </w:tc>
        <w:tc>
          <w:tcPr>
            <w:tcW w:w="1728" w:type="dxa"/>
            <w:shd w:val="clear" w:color="auto" w:fill="FFFFFF"/>
          </w:tcPr>
          <w:p w14:paraId="47ECC7EA" w14:textId="77777777" w:rsidR="001A620A" w:rsidRPr="00364DCA" w:rsidRDefault="001A620A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E39BE" w14:textId="77777777" w:rsidR="001A620A" w:rsidRPr="00364DCA" w:rsidRDefault="001A620A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10C7" w14:textId="77777777" w:rsidR="001A620A" w:rsidRPr="00364DCA" w:rsidRDefault="001A620A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28B91" w14:textId="38665283" w:rsidR="001A620A" w:rsidRPr="00364DCA" w:rsidRDefault="001A620A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0.</w:t>
            </w:r>
            <w:r w:rsidR="00F92985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53</w:t>
            </w:r>
          </w:p>
        </w:tc>
      </w:tr>
      <w:tr w:rsidR="001A620A" w:rsidRPr="00364DCA" w14:paraId="12F66A3F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530C" w14:textId="3CF133AB" w:rsidR="001A620A" w:rsidRPr="00364DCA" w:rsidRDefault="001A620A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Alive</w:t>
            </w:r>
          </w:p>
        </w:tc>
        <w:tc>
          <w:tcPr>
            <w:tcW w:w="1728" w:type="dxa"/>
            <w:shd w:val="clear" w:color="auto" w:fill="FFFFFF"/>
          </w:tcPr>
          <w:p w14:paraId="7142C208" w14:textId="41E66DCE" w:rsidR="001A620A" w:rsidRPr="00364DCA" w:rsidRDefault="008C6520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AA278" w14:textId="79BB20F5" w:rsidR="001A620A" w:rsidRPr="00364DCA" w:rsidRDefault="00F92985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247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1A620A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</w:t>
            </w:r>
            <w:r w:rsidR="001A620A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AF48" w14:textId="1FA8FFF4" w:rsidR="001A620A" w:rsidRPr="00364DCA" w:rsidRDefault="00F92985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10</w:t>
            </w:r>
            <w:r w:rsidR="001A620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68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8</w:t>
            </w:r>
            <w:r w:rsidR="001A620A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A620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C4741" w14:textId="77777777" w:rsidR="001A620A" w:rsidRPr="00364DCA" w:rsidRDefault="001A620A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  <w:tr w:rsidR="001A620A" w:rsidRPr="00364DCA" w14:paraId="7F003964" w14:textId="77777777" w:rsidTr="004C3F79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EA84" w14:textId="46A6B859" w:rsidR="001A620A" w:rsidRPr="00DC7376" w:rsidRDefault="001A620A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Dead</w:t>
            </w:r>
          </w:p>
        </w:tc>
        <w:tc>
          <w:tcPr>
            <w:tcW w:w="1728" w:type="dxa"/>
            <w:shd w:val="clear" w:color="auto" w:fill="FFFFFF"/>
          </w:tcPr>
          <w:p w14:paraId="4216CC07" w14:textId="543FAA7D" w:rsidR="001A620A" w:rsidRDefault="008C6520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7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E0EF7" w14:textId="35AC6523" w:rsidR="001A620A" w:rsidRDefault="00F92985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124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1A620A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3</w:t>
            </w:r>
            <w:r w:rsidR="001A620A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4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A620A" w:rsidRPr="00DC7376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258B" w14:textId="0DDACCE4" w:rsidR="001A620A" w:rsidRDefault="00F92985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50</w:t>
            </w:r>
            <w:r w:rsidR="001A620A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1A620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(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31</w:t>
            </w:r>
            <w:r w:rsidR="001A620A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9</w:t>
            </w:r>
            <w:r w:rsidR="001A620A" w:rsidRPr="00DC7376"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  <w:t>%</w:t>
            </w:r>
            <w:r w:rsidR="001A620A">
              <w:rPr>
                <w:rFonts w:ascii="Times New Roman" w:eastAsia="SimSun" w:hAnsi="Times New Roman" w:cs="DejaVu Sans" w:hint="eastAsia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439A" w14:textId="77777777" w:rsidR="001A620A" w:rsidRPr="00364DCA" w:rsidRDefault="001A620A" w:rsidP="001A620A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DejaVu Sans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7BCBC9C3" w14:textId="77777777" w:rsidR="00200E49" w:rsidRDefault="00200E49"/>
    <w:sectPr w:rsidR="00200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954CEC" w14:textId="77777777" w:rsidR="00B525E4" w:rsidRDefault="00B525E4" w:rsidP="00774633">
      <w:r>
        <w:separator/>
      </w:r>
    </w:p>
  </w:endnote>
  <w:endnote w:type="continuationSeparator" w:id="0">
    <w:p w14:paraId="688F01D0" w14:textId="77777777" w:rsidR="00B525E4" w:rsidRDefault="00B525E4" w:rsidP="00774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DD0285" w14:textId="77777777" w:rsidR="00B525E4" w:rsidRDefault="00B525E4" w:rsidP="00774633">
      <w:r>
        <w:separator/>
      </w:r>
    </w:p>
  </w:footnote>
  <w:footnote w:type="continuationSeparator" w:id="0">
    <w:p w14:paraId="1FB1476B" w14:textId="77777777" w:rsidR="00B525E4" w:rsidRDefault="00B525E4" w:rsidP="00774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9BF"/>
    <w:rsid w:val="000456E8"/>
    <w:rsid w:val="00074AD8"/>
    <w:rsid w:val="000759BF"/>
    <w:rsid w:val="0017472B"/>
    <w:rsid w:val="001A3CCD"/>
    <w:rsid w:val="001A620A"/>
    <w:rsid w:val="00200E49"/>
    <w:rsid w:val="00223D46"/>
    <w:rsid w:val="00234D84"/>
    <w:rsid w:val="00287F8A"/>
    <w:rsid w:val="00293C47"/>
    <w:rsid w:val="002A68D7"/>
    <w:rsid w:val="002A6B26"/>
    <w:rsid w:val="002F6F3E"/>
    <w:rsid w:val="003802DC"/>
    <w:rsid w:val="00426AFE"/>
    <w:rsid w:val="004703A4"/>
    <w:rsid w:val="004D1B67"/>
    <w:rsid w:val="005272EA"/>
    <w:rsid w:val="00543315"/>
    <w:rsid w:val="005F1D72"/>
    <w:rsid w:val="006512E1"/>
    <w:rsid w:val="006A3186"/>
    <w:rsid w:val="006B2DCF"/>
    <w:rsid w:val="006D5EB7"/>
    <w:rsid w:val="00710FD5"/>
    <w:rsid w:val="00735804"/>
    <w:rsid w:val="00774633"/>
    <w:rsid w:val="00777A81"/>
    <w:rsid w:val="00793156"/>
    <w:rsid w:val="007A5668"/>
    <w:rsid w:val="00814FD0"/>
    <w:rsid w:val="008A0AC1"/>
    <w:rsid w:val="008A791F"/>
    <w:rsid w:val="008C6520"/>
    <w:rsid w:val="00937F7D"/>
    <w:rsid w:val="00B22569"/>
    <w:rsid w:val="00B35144"/>
    <w:rsid w:val="00B525E4"/>
    <w:rsid w:val="00C6541F"/>
    <w:rsid w:val="00D039EA"/>
    <w:rsid w:val="00D54AE8"/>
    <w:rsid w:val="00DB2606"/>
    <w:rsid w:val="00E06AF6"/>
    <w:rsid w:val="00E14106"/>
    <w:rsid w:val="00E40C21"/>
    <w:rsid w:val="00E425E8"/>
    <w:rsid w:val="00E55994"/>
    <w:rsid w:val="00E936DB"/>
    <w:rsid w:val="00EA4BD5"/>
    <w:rsid w:val="00EB299D"/>
    <w:rsid w:val="00EC75EE"/>
    <w:rsid w:val="00EE75B3"/>
    <w:rsid w:val="00F0306B"/>
    <w:rsid w:val="00F51249"/>
    <w:rsid w:val="00F9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0F7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633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633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746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4633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7463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633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4633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746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4633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746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zhu</dc:creator>
  <cp:keywords/>
  <dc:description/>
  <cp:lastModifiedBy>Maiden Pacang</cp:lastModifiedBy>
  <cp:revision>4</cp:revision>
  <dcterms:created xsi:type="dcterms:W3CDTF">2023-09-17T07:48:00Z</dcterms:created>
  <dcterms:modified xsi:type="dcterms:W3CDTF">2023-10-12T13:35:00Z</dcterms:modified>
</cp:coreProperties>
</file>